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60" w:type="dxa"/>
        <w:tblLook w:val="04A0" w:firstRow="1" w:lastRow="0" w:firstColumn="1" w:lastColumn="0" w:noHBand="0" w:noVBand="1"/>
      </w:tblPr>
      <w:tblGrid>
        <w:gridCol w:w="1017"/>
        <w:gridCol w:w="3548"/>
        <w:gridCol w:w="3400"/>
      </w:tblGrid>
      <w:tr w:rsidR="00DD54BD" w:rsidRPr="00DD54BD" w:rsidTr="00DD54BD">
        <w:trPr>
          <w:trHeight w:val="320"/>
        </w:trPr>
        <w:tc>
          <w:tcPr>
            <w:tcW w:w="7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Supplementary Table1: primers for qRT-PCR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18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GAGAAACGGCTACC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CAGACTTGCCCTCCAATG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COL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CAGGATGCCCGAAAATT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CACCTCTGGGTCCTTGTTC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COX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GGAAAAGCCTCGTCCAG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CTCCGAAGGTGCTAGGTT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iNO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TCAACTACAAGCCCCA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AAACTTCCAGGGGCAAGC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MMP9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TCCCCAGAGCGTTACT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TGTGGAAACTCACACGCC</w:t>
            </w:r>
          </w:p>
        </w:tc>
      </w:tr>
      <w:tr w:rsidR="00DD54BD" w:rsidRPr="00DD54BD" w:rsidTr="00DD54BD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</w:rPr>
              <w:t>MMP13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GGGCCCTGAATGGGTAT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4BD" w:rsidRPr="00DD54BD" w:rsidRDefault="00DD54BD" w:rsidP="00DD54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D54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CAAAGTGAACCGCAGCAC</w:t>
            </w:r>
          </w:p>
        </w:tc>
      </w:tr>
    </w:tbl>
    <w:p w:rsidR="00F56D2B" w:rsidRDefault="00F56D2B"/>
    <w:p w:rsidR="00F56D2B" w:rsidRDefault="00F56D2B">
      <w:pPr>
        <w:widowControl/>
        <w:jc w:val="left"/>
      </w:pPr>
      <w:r>
        <w:br w:type="page"/>
      </w:r>
    </w:p>
    <w:tbl>
      <w:tblPr>
        <w:tblW w:w="10301" w:type="dxa"/>
        <w:jc w:val="center"/>
        <w:tblLook w:val="04A0" w:firstRow="1" w:lastRow="0" w:firstColumn="1" w:lastColumn="0" w:noHBand="0" w:noVBand="1"/>
      </w:tblPr>
      <w:tblGrid>
        <w:gridCol w:w="1961"/>
        <w:gridCol w:w="711"/>
        <w:gridCol w:w="963"/>
        <w:gridCol w:w="4677"/>
        <w:gridCol w:w="1989"/>
      </w:tblGrid>
      <w:tr w:rsidR="00F56D2B" w:rsidRPr="00F56D2B" w:rsidTr="00F56D2B">
        <w:trPr>
          <w:trHeight w:val="300"/>
          <w:jc w:val="center"/>
        </w:trPr>
        <w:tc>
          <w:tcPr>
            <w:tcW w:w="103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aryTable2: predictive results from PharmMapper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arma Mode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m Fit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plot</w:t>
            </w:r>
            <w:proofErr w:type="spellEnd"/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lqi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4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rf8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0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ukaryotic translation initiation factor 4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7260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o9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9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ymocyte selection-associated high mobility group box protein TO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6JW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hz7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taminyl-tRNA synthe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692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0p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183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in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5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otillin-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063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fqd_A_cavity_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-3 exoribonuclease 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0848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eu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41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F0425 pyridoxal phosphate-dependent protein MJ01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762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sh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8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tellogen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106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65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7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d shock domain-containing protein E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7553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er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1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tathione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671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07_B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yl-coenzyme A oxidase 1, peroxisom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520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op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0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yl-CoA-binding domain-containing protein 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BR6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on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4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rfactin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ynthet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ioester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ubuni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8788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gu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89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eplication protein A 70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DNA-binding subuni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769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de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8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babl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phthin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YDI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2e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68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ype II DNA topoisomerase VI subunit 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PUB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y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56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gelin-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780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av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44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characterized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ku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31698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ac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43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-2 class I histocompatibility antigen, K-B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190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8z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43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ceptor tyrosine-protein kinase erbB-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BB2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qt_A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40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Nase l inhibi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U30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0r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4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pain-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N9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m4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hancer of mRNA-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capping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in 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VVI2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i7x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eavage and polyadenylation specificity factor subunit 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PSF3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yn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biquitin carboxyl-terminal hydrolase 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BP14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i9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19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utative septation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oVG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CML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m9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18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Bifunctional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mU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7R4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v8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15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yrosine-protein kinase Ly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591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ba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14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unc-45 homolog 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H3U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xy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mocyanin 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425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iv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8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elin P2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C6G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jm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aluronate ly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487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jfi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2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r1-associated corepress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1491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m6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livary lipocal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160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yww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spartat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rbamoyltransfer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regulatory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880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6e_H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tative esterase HI11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508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mk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rine nucleoside phosphor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X1T2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2o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Nicotinate-nucleotid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ophosphoryl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[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rboxylating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361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o0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dose 1-epim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6C2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cx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5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tinoic acid receptor gamm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RG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cpc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4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-phycocyanin-1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712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zp2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0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NA polymerase II holoenzyme cyclin-like subuni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9450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kf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4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ysteine prote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virulenc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vrPph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2430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tt_C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0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omoprotocatechuat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atabolism bifunctional isomerase/decarbox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735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fjk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69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ructose-bisphosphate aldo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703I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z4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6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-lactat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6511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exa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64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NA Delta(2)-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opentenylpyrophosphat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gram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ferase</w:t>
            </w:r>
            <w:proofErr w:type="gram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KAC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a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60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dcF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420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h0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biquitin carboxyl-terminal hydrolase 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BP19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98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/S-specific cyclin-E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NE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oc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1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lipase A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63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mg6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6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hospholipase A2 homolog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utohaemolys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5738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nk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G-BP- and ETR-3-like factor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BZC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w3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ajor allerge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qu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518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7u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5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tamate-1-semialdehyde 2,1-aminomu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SJS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40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5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ll division control protein 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279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8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characterized protein AF_154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2872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us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4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MJ088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829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p4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le salt sulfotransf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652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c3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9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alonyl CoA-acyl carrier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acyl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34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p1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3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Outer membrane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prM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PRM_PSEAE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uzf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3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phthoate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HH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kb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o-oncogene tyrosine-protein kinase Fes/Fp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S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zq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0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-cell surface glycoprotein CD1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B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7g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0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rabinoxyla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abinofuranohydrol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4507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h08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2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bose-phosphate pyrophosphokin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089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k9_B_cavity_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nicillin G ac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687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xr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23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Hemoglobin-binding prote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8809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ft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2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biquinol oxidase subunit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BI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igw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ocitrate ly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9G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dh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8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horion-specific transcription factor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M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0348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fxt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3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tochondrial import inner membrane translocase subunit TIM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185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yh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1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-2-hydroxyisocaproat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4295</w:t>
            </w:r>
          </w:p>
        </w:tc>
      </w:tr>
      <w:tr w:rsidR="00F56D2B" w:rsidRPr="00F56D2B" w:rsidTr="00F56D2B">
        <w:trPr>
          <w:trHeight w:val="9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no_J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08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farnesyltransferase/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ranylgeranyltransfer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ype-1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463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ff_A_cavity_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06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atty acid synthase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909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pi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0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igaxon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H2C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a05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-isopropylmalat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626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s1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7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eptid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formyl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19U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k8g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6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elomere-binding protein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954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by_D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tami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KY2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64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5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tin, alpha skeletal musc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8135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fh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TP-dependent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l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ase ATP-binding subunit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lU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377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4j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hanol dehydrogenase subunit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602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k2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terogeneous nuclear ribonucleoprotein 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4339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xq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0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cose-6-phosphate isom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674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fku_T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0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magglutin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J8F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99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0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utative HMP/thiamine-binding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koF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3491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kdf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9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S proteasome non-ATPase regulatory subunit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503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ma1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8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peroxide dismutase [Fe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886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ch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8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eatin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848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ija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ylamin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-acetyltransfer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Y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uy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hamnogalacturonan ly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X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3152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rp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ha-amylase type A isozym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69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wu_E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6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brinogen alpha-1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67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q2_I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DP-dependent malic enzym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092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m2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R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elated lipid transfer protein 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1484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3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all, acid-soluble spore protein 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9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2z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8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ide intracellular channel protein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Y69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ysw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8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-dehydroquinate dehydra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64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3r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R2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rso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sks large homolog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269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xi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6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enylalanyl-tRNA synthetase bet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7398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j47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-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cNAc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BT_43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9ZI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ky_H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2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-lymphocyte antigen CD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1836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gm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1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characterized HTH-type transcriptional regulator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xaF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2105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gos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1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,3,4,5-tetrahydropyridine-2,6-dicarboxylate N-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ccinyltransfer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ZH6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m3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8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brid peroxiredoxin hyPrx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47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a8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rredoxin--NADP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4453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7x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7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ll-like receptor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LR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2c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chrome c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C18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pu_B_cavity_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6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imary amine oxid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688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po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6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bable tRNA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seudouridin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ynthase 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761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ru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6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eplate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85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vdg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5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dose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390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w3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4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chrome c-type protein SH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12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df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kaline phospha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63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86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3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ho guanine nucleotide exchange factor 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HGC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d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num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655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hzb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F0052 protein BH356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K70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owy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9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ecombination-associated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dg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HYX7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sk_D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9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tochondrial import inner membrane translocase subunit Tim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Y5J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7e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8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bable M18 family aminopeptid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C92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z9f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8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-stranded DNA-binding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WZ7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cf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8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S100-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6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at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7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hydrogenase/reductase SDR family member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WNV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0t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6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F0307 protein PSPTO_446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7WS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pk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5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-hydroxy-3-methylglutaryl CoA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79ZY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9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5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87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rp_F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4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hibin beta 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847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6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4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DR_HUMAN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v0x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3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mina-associated polypeptide 2, isoforms alpha/zet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03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lu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mma-glutamyl phosphate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488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35_A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8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NA-directed RNA polymerase lambda-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737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b1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8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doribonuclease Dice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UPY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q8b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characterized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jc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3164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60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8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liferating cell nuclear antige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NA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kvd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3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lt-mediated killer protoxin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997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e4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3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ho GTPase-activating protein 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1301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aj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rting nexin-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Y5X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f6_L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1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action center protein H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C0Y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iz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ros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800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rb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0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ioredoxin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9P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kmh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TP synthase subunit alpha,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oplasti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645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8w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9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ate synthase 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5J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j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8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inc finger protein 2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ULJ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hps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7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ciferin-binding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59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h00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6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tative methyltransferase METT10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6W5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m1b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5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hosphoenolpyruvat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mut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683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mi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4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thanolamine utilization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utD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721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ols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4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enolpyruvate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K0I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vn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3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osine-5-monophosphat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009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cn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P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SIA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x6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1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rombospondin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SP1_HUMAN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e1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rine/threonine-protein kinase/endoribonuclease IRE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2361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ze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 class I histocompatibility antigen, alpha chain 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E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2n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30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rginiamycin B ly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797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xt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glucomutase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94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vwe_L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8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scular endothelial growth factor 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976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e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terogeneous nuclear ribonucleoprotein L-lik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21F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u9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HX49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r8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5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tative cobalt-precorrin-6A synthase [deacetylating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2953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a0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5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SMG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25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lu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4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tivin receptor type-2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1370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nc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3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combination endonuclease V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33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ypf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3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MP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1JJ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5h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3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-lysine 2,3-aminomu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XBQ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cm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3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cin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594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z8_D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SLS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a57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2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atty acid-binding protein, intestin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69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l0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ycogenin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3280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6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2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-methyl-2-oxobutanoat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droxymethyltransfer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JZW6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ry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1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oplastic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group IIB intron splicing facilitator CRS2,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oplasti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M5P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6w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R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o3_N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-directed RNA polymerase subunit 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78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5k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stone deacetylase 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AC6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kq_G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elin-oligodendrocyte glyco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334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h7f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9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erin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droxymethyltransfer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5344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mz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-3-methyladenine glycosyl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510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gyr_C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7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enoxazinon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369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b5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7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ACT complex subunit spt1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9426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d1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6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ycinin G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477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j8w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chrome 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14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bqb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6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Zinc metalloprotein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reolys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1177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s0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3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tracellular giant hemoglobin major globin subunit A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7M41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7c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llobios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17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21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2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lit-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ret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ytochrome 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10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epy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yl-CoA-binding domain-containing protein 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N6N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9c_F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oxisomal multifunctional enzyme type 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165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b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-(5-phosphoribosyl)anthranilate isom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632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r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-phycocyanin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30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gw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8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bosomal RNA small subunit methyltransferase 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655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vo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o-chaperone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cB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, mitochondri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IWL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if2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phospho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CoA ki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7792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c62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7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tivated RNA polymerase II transcriptional coactivator p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399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vv5_F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7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all-conductance mechanosensitive channe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CS_ECOLI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pj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7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allikrein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LK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b35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ome poly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341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jw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6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galonic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cid methyl ester cyc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RN5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6z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PF0341 protein 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p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3reg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207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fvm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5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nnonate dehydra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4VVI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74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5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chrome b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379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w2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rminomycin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4-O-methyltransf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652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fv4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netochore protein SPC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001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9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ly [ADP-ribose] polymer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ZP5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gv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3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oxide operon regula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108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1f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3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cineurin B-like protein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8122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mg5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2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cohol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33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6n_A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2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a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232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gu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terogeneous nuclear ribonucleoprotein Q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050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rkh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1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tamin D3 recep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305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ph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togen-activated protein kin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3K3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3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1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avonol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ulfotransferase-lik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283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md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hylglyoxal synth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X0R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aug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owth factor receptor-bound protein 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1444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qcb_F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9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at-labile enterotoxin IIB, B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352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b4_F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GTP-binding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p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078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c0l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amino-acid oxid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32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jnd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tinase-like protein Idgf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V3D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my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oglob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18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hs_B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enylalanyl-tRNA synthetase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4L5E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kd2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5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poptotic inhibitory molecul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WUD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0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5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lactate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LD_ECOLI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af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Q and ubiquitin-like domain-containing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NA5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3w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3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P-cadher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314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zde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3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 polymerase III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475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jq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1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hydroorotate dehydrogenase 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3ZE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dpi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1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H(3)-dependent NAD(+) synthe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3JL7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fsl_F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omatic-amino-acid aminotransf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469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rb_B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characterized 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xb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632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kq_B_cavity_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0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ongation factor 1-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502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ch4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9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moglobin subunit bet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B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83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clear receptor ROR-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RA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16_B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NA-capping enzyme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858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knx_D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8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Pr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kinase/phosphor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54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p8u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7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droxymethylglutaryl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CoA synthase, cytoplasmi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MCS1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s6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7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moglobin subunit alph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19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ouu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7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moglobin subunit alpha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01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nc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7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erredoxin--NADP reductase,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oplasti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45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lh5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6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ghemoglobin-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22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13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,7-dimethyl-8-ribityllumazine synthase 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171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o3a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5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NA ribose 2-O-methyltransferase aTrm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2950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gup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Galactose-1-phosphat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dylyltransfer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914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jh_B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ruloyl esterase 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4280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9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ast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I0P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si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bable gibberellin receptor GID1L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MAA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o8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F0301 protein HD_17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7VKS7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tg6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utative ATP-dependent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p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ase proteolytic subunit, mitochondri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PP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c10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stone deacetylase 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AC7_HUMAN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0n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3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tigen 85-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C5B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6t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3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cleoside diphosphate kinase, cytosoli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2887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nq5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3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-methyltetrahydropteroyltriglutamate--homocysteine methyltransf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CWX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5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gative elongation factor 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861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bp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2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tinol-binding protein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8902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prc_M_cavity_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tosynthetic reaction center cytochrome c subuni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717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p8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0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4244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no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DH 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004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29_D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-molecular-weight cytochrome 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409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f1_D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9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es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603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bw7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kinin dehydrogen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T0N8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iq3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lBP1-associated Eps domain-containing protein 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NFH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3g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7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cription factor MBP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967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fk4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E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312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vx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obin LI63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875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ywc_A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6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MP synthase [glutamine-hydrolyzing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5SI2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bg_A_cavity_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yruvate, phosphat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kina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1,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loroplastic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115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vh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4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ochrome c-5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403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lqj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4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acil-DNA glycos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229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bip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3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ha-amylase/trypsin inhibito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108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fmb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2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l poly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2542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i1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1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anched-chain-amino-acid aminotransf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B8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w9y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-aminocyclopropane-1-carboxylate oxid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850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vim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thetical protein AF_17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2847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vv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ructose-1,6-bisphosphatas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0636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7m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ocyst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omplex component EXO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965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e77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cose-6-phosphate 1-dehydroge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141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qgh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aminopimelate decarboxy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612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x8_A_cavity_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-alanyl-D-alanine carboxypeptidase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ac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422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zfh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9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tein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t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60888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din_C_cavity_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9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tein translocase subunit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c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X1R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dy3_C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anine racem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RSU9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e3x_A_cavity_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agulation factor X-activating enzyme heavy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7LZ6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jqe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ignal recognition 54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2963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tpr_B_cavity_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ypanothione reduct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3904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igi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ligoribonucleas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784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vwt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-keto-3-deoxy-L-rhamnonate aldol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6469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b0n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HTH-type transcriptional regulator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R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6533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k27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ired box protein Pax-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0671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c4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yptophan synthase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877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x6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ymidine kin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97F65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u63_C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S ribosomal protein L1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405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d5y_D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ght origin-binding prote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ACI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y6_H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-cell surface glycoprotein CD3 epsilon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E_HUMAN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x9i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Bifunctional 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gluco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mannos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isomer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8ZWV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h97_B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6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obin-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72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id3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5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stone H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61830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buw_A_cavity_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ocatechuate 3,4-dioxygenase alpha ch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0371</w:t>
            </w:r>
          </w:p>
        </w:tc>
      </w:tr>
      <w:tr w:rsidR="00F56D2B" w:rsidRPr="00F56D2B" w:rsidTr="00F56D2B">
        <w:trPr>
          <w:trHeight w:val="300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qjj_A_cavity_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4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tac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7584</w:t>
            </w:r>
          </w:p>
        </w:tc>
      </w:tr>
      <w:tr w:rsidR="00F56D2B" w:rsidRPr="00F56D2B" w:rsidTr="00F56D2B">
        <w:trPr>
          <w:trHeight w:val="600"/>
          <w:jc w:val="center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smq_C_cavity_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37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bonucleoside</w:t>
            </w:r>
            <w:proofErr w:type="spellEnd"/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diphosphate reductase small chain 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2B" w:rsidRPr="00F56D2B" w:rsidRDefault="00F56D2B" w:rsidP="00F56D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6D2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09938</w:t>
            </w:r>
          </w:p>
        </w:tc>
      </w:tr>
    </w:tbl>
    <w:p w:rsidR="00DF3137" w:rsidRDefault="00DF3137"/>
    <w:p w:rsidR="00DF3137" w:rsidRDefault="00DF3137">
      <w:pPr>
        <w:widowControl/>
        <w:jc w:val="left"/>
      </w:pPr>
      <w:r>
        <w:br w:type="page"/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829"/>
        <w:gridCol w:w="1385"/>
        <w:gridCol w:w="891"/>
        <w:gridCol w:w="7695"/>
      </w:tblGrid>
      <w:tr w:rsidR="00DF3137" w:rsidRPr="00DF3137" w:rsidTr="00DF3137">
        <w:trPr>
          <w:trHeight w:val="320"/>
          <w:jc w:val="center"/>
        </w:trPr>
        <w:tc>
          <w:tcPr>
            <w:tcW w:w="10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Supplementary Table3: Top 10 in network string_interactions.tsv_Degree_top10 ranked by MCC method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Rank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Nam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Score</w:t>
            </w:r>
          </w:p>
        </w:tc>
        <w:tc>
          <w:tcPr>
            <w:tcW w:w="7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635AAA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Encoded</w:t>
            </w:r>
            <w:r w:rsidR="00DF3137"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Protein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Alpp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70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alkaline phosphatase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Tn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tumor necrosis factor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Ptgs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prostaglandin-endoperoxide synthase 2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C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catalase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Nos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40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nitric oxide synthase 2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Es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estrogen receptor 1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s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lutathione-disulfide reductase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Cyp19a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cytochrome P450 family 19 subfamily A member 1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6p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lucose-6-phosphate dehydrogenase</w:t>
            </w:r>
          </w:p>
        </w:tc>
      </w:tr>
      <w:tr w:rsidR="00DF3137" w:rsidRPr="00DF3137" w:rsidTr="00DF3137">
        <w:trPr>
          <w:trHeight w:val="320"/>
          <w:jc w:val="center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pi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137" w:rsidRPr="00DF3137" w:rsidRDefault="00DF3137" w:rsidP="00DF3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F3137">
              <w:rPr>
                <w:rFonts w:ascii="Times New Roman" w:eastAsia="DengXian" w:hAnsi="Times New Roman" w:cs="Times New Roman"/>
                <w:color w:val="000000"/>
                <w:kern w:val="0"/>
              </w:rPr>
              <w:t>glucose-6-phosphate isomerase</w:t>
            </w:r>
          </w:p>
        </w:tc>
      </w:tr>
    </w:tbl>
    <w:p w:rsidR="00640DF6" w:rsidRPr="00F56D2B" w:rsidRDefault="00635AAA"/>
    <w:sectPr w:rsidR="00640DF6" w:rsidRPr="00F56D2B" w:rsidSect="00B24217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BD"/>
    <w:rsid w:val="000617A0"/>
    <w:rsid w:val="00076ED7"/>
    <w:rsid w:val="000920A1"/>
    <w:rsid w:val="000C2561"/>
    <w:rsid w:val="000E7776"/>
    <w:rsid w:val="00100680"/>
    <w:rsid w:val="00103FFB"/>
    <w:rsid w:val="00110654"/>
    <w:rsid w:val="0011374B"/>
    <w:rsid w:val="001160DB"/>
    <w:rsid w:val="00121F8D"/>
    <w:rsid w:val="00131A2A"/>
    <w:rsid w:val="00142108"/>
    <w:rsid w:val="00151E00"/>
    <w:rsid w:val="001520E9"/>
    <w:rsid w:val="0015377A"/>
    <w:rsid w:val="00173DA5"/>
    <w:rsid w:val="001939C9"/>
    <w:rsid w:val="001947DA"/>
    <w:rsid w:val="00194CB5"/>
    <w:rsid w:val="001B0D9C"/>
    <w:rsid w:val="001E525F"/>
    <w:rsid w:val="001F62AF"/>
    <w:rsid w:val="0020063E"/>
    <w:rsid w:val="00247EA8"/>
    <w:rsid w:val="002751A7"/>
    <w:rsid w:val="00295D3A"/>
    <w:rsid w:val="002D594C"/>
    <w:rsid w:val="002E46A4"/>
    <w:rsid w:val="002F2BA3"/>
    <w:rsid w:val="00301CF0"/>
    <w:rsid w:val="00326986"/>
    <w:rsid w:val="003569F3"/>
    <w:rsid w:val="00392632"/>
    <w:rsid w:val="004048FB"/>
    <w:rsid w:val="00442389"/>
    <w:rsid w:val="0044740A"/>
    <w:rsid w:val="0046732B"/>
    <w:rsid w:val="004772E6"/>
    <w:rsid w:val="004A2909"/>
    <w:rsid w:val="004D329B"/>
    <w:rsid w:val="00517121"/>
    <w:rsid w:val="005517CF"/>
    <w:rsid w:val="00565124"/>
    <w:rsid w:val="00572521"/>
    <w:rsid w:val="005822C1"/>
    <w:rsid w:val="005B187A"/>
    <w:rsid w:val="005F14FA"/>
    <w:rsid w:val="005F15BE"/>
    <w:rsid w:val="005F671A"/>
    <w:rsid w:val="005F70BD"/>
    <w:rsid w:val="0060548E"/>
    <w:rsid w:val="006278E0"/>
    <w:rsid w:val="00635AAA"/>
    <w:rsid w:val="00644923"/>
    <w:rsid w:val="00647BB1"/>
    <w:rsid w:val="00672496"/>
    <w:rsid w:val="006742B4"/>
    <w:rsid w:val="006A7ECC"/>
    <w:rsid w:val="006C2A1C"/>
    <w:rsid w:val="006E6013"/>
    <w:rsid w:val="00707A24"/>
    <w:rsid w:val="00711DEB"/>
    <w:rsid w:val="00723B9A"/>
    <w:rsid w:val="00772FCA"/>
    <w:rsid w:val="007C16C8"/>
    <w:rsid w:val="007F0626"/>
    <w:rsid w:val="00832DC3"/>
    <w:rsid w:val="008356D4"/>
    <w:rsid w:val="00847C7B"/>
    <w:rsid w:val="00851A6C"/>
    <w:rsid w:val="00864DCA"/>
    <w:rsid w:val="008737E5"/>
    <w:rsid w:val="0088224F"/>
    <w:rsid w:val="00882E32"/>
    <w:rsid w:val="008A7472"/>
    <w:rsid w:val="008C1E72"/>
    <w:rsid w:val="008D1E35"/>
    <w:rsid w:val="00922BC5"/>
    <w:rsid w:val="00934B99"/>
    <w:rsid w:val="009442FC"/>
    <w:rsid w:val="009A4F3E"/>
    <w:rsid w:val="009B585B"/>
    <w:rsid w:val="009E0573"/>
    <w:rsid w:val="009E14D3"/>
    <w:rsid w:val="00A02047"/>
    <w:rsid w:val="00A0594D"/>
    <w:rsid w:val="00A265B0"/>
    <w:rsid w:val="00A955B4"/>
    <w:rsid w:val="00AA4DD1"/>
    <w:rsid w:val="00AB126F"/>
    <w:rsid w:val="00AC3BB3"/>
    <w:rsid w:val="00AC7249"/>
    <w:rsid w:val="00B05DAE"/>
    <w:rsid w:val="00B24217"/>
    <w:rsid w:val="00B26587"/>
    <w:rsid w:val="00B85FAD"/>
    <w:rsid w:val="00B92C0D"/>
    <w:rsid w:val="00BE38EC"/>
    <w:rsid w:val="00C23FA5"/>
    <w:rsid w:val="00C461C7"/>
    <w:rsid w:val="00C52CF6"/>
    <w:rsid w:val="00C658BC"/>
    <w:rsid w:val="00C65D98"/>
    <w:rsid w:val="00C759F4"/>
    <w:rsid w:val="00C875F1"/>
    <w:rsid w:val="00CC5D92"/>
    <w:rsid w:val="00CD2648"/>
    <w:rsid w:val="00D055C0"/>
    <w:rsid w:val="00D2737B"/>
    <w:rsid w:val="00D30B2B"/>
    <w:rsid w:val="00D41FCC"/>
    <w:rsid w:val="00D677E0"/>
    <w:rsid w:val="00D73B21"/>
    <w:rsid w:val="00D94825"/>
    <w:rsid w:val="00DA3945"/>
    <w:rsid w:val="00DD54BD"/>
    <w:rsid w:val="00DE21EE"/>
    <w:rsid w:val="00DF3137"/>
    <w:rsid w:val="00E02D8A"/>
    <w:rsid w:val="00E03C68"/>
    <w:rsid w:val="00E262D0"/>
    <w:rsid w:val="00E412CD"/>
    <w:rsid w:val="00E51F76"/>
    <w:rsid w:val="00E63F8E"/>
    <w:rsid w:val="00EB2C26"/>
    <w:rsid w:val="00EB79AC"/>
    <w:rsid w:val="00F255DA"/>
    <w:rsid w:val="00F30639"/>
    <w:rsid w:val="00F46C2D"/>
    <w:rsid w:val="00F47A8A"/>
    <w:rsid w:val="00F56D2B"/>
    <w:rsid w:val="00F6080A"/>
    <w:rsid w:val="00F90E2C"/>
    <w:rsid w:val="00FB7BC6"/>
    <w:rsid w:val="00FC11FF"/>
    <w:rsid w:val="00F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EA935349-6AC3-8242-B3F2-60024D5BA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56D2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56D2B"/>
    <w:rPr>
      <w:color w:val="954F72"/>
      <w:u w:val="single"/>
    </w:rPr>
  </w:style>
  <w:style w:type="paragraph" w:customStyle="1" w:styleId="msonormal0">
    <w:name w:val="msonormal"/>
    <w:basedOn w:val="a"/>
    <w:rsid w:val="00F56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F56D2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F56D2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6">
    <w:name w:val="xl66"/>
    <w:basedOn w:val="a"/>
    <w:rsid w:val="00F56D2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2"/>
      <w:szCs w:val="22"/>
    </w:rPr>
  </w:style>
  <w:style w:type="paragraph" w:customStyle="1" w:styleId="xl67">
    <w:name w:val="xl67"/>
    <w:basedOn w:val="a"/>
    <w:rsid w:val="00F56D2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8">
    <w:name w:val="xl68"/>
    <w:basedOn w:val="a"/>
    <w:rsid w:val="00F56D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9">
    <w:name w:val="xl69"/>
    <w:basedOn w:val="a"/>
    <w:rsid w:val="00F56D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0">
    <w:name w:val="xl70"/>
    <w:basedOn w:val="a"/>
    <w:rsid w:val="00F56D2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1">
    <w:name w:val="xl71"/>
    <w:basedOn w:val="a"/>
    <w:rsid w:val="00F56D2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1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188</Words>
  <Characters>18173</Characters>
  <Application>Microsoft Office Word</Application>
  <DocSecurity>0</DocSecurity>
  <Lines>151</Lines>
  <Paragraphs>42</Paragraphs>
  <ScaleCrop>false</ScaleCrop>
  <Company/>
  <LinksUpToDate>false</LinksUpToDate>
  <CharactersWithSpaces>2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剑 林</dc:creator>
  <cp:keywords/>
  <dc:description/>
  <cp:lastModifiedBy>昌剑 林</cp:lastModifiedBy>
  <cp:revision>4</cp:revision>
  <dcterms:created xsi:type="dcterms:W3CDTF">2022-02-25T02:03:00Z</dcterms:created>
  <dcterms:modified xsi:type="dcterms:W3CDTF">2022-02-26T08:39:00Z</dcterms:modified>
</cp:coreProperties>
</file>